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0923" w:rsidRPr="00B90725" w:rsidRDefault="00F8767D" w:rsidP="00B90725">
      <w:pPr>
        <w:jc w:val="center"/>
        <w:rPr>
          <w:rFonts w:ascii="Times New Roman" w:hAnsi="Times New Roman" w:cs="Times New Roman"/>
          <w:sz w:val="24"/>
          <w:szCs w:val="24"/>
        </w:rPr>
      </w:pPr>
      <w:r w:rsidRPr="00B9072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B734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B7343F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570923" w:rsidRPr="00B90725">
        <w:rPr>
          <w:rFonts w:ascii="Times New Roman" w:hAnsi="Times New Roman" w:cs="Times New Roman"/>
          <w:b/>
          <w:bCs/>
          <w:sz w:val="24"/>
          <w:szCs w:val="24"/>
        </w:rPr>
        <w:t>:</w:t>
      </w:r>
      <w:proofErr w:type="gramEnd"/>
      <w:r w:rsidR="00570923" w:rsidRPr="00B907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70923" w:rsidRPr="00B90725">
        <w:rPr>
          <w:rFonts w:ascii="Times New Roman" w:hAnsi="Times New Roman" w:cs="Times New Roman"/>
          <w:sz w:val="24"/>
          <w:szCs w:val="24"/>
        </w:rPr>
        <w:t xml:space="preserve">Table depicting Single Nucleotide polymorphism (SNP) resulting Synonymous (S) and Non-synonymous (NS) protein at NAC25 nucleic acid sequence of six coffee species with reference to </w:t>
      </w:r>
      <w:r w:rsidR="00570923" w:rsidRPr="00B90725">
        <w:rPr>
          <w:rFonts w:ascii="Times New Roman" w:hAnsi="Times New Roman" w:cs="Times New Roman"/>
          <w:i/>
          <w:iCs/>
          <w:sz w:val="24"/>
          <w:szCs w:val="24"/>
        </w:rPr>
        <w:t>C. canephora</w:t>
      </w:r>
      <w:r w:rsidR="00570923" w:rsidRPr="00B90725">
        <w:rPr>
          <w:rFonts w:ascii="Times New Roman" w:hAnsi="Times New Roman" w:cs="Times New Roman"/>
          <w:sz w:val="24"/>
          <w:szCs w:val="24"/>
        </w:rPr>
        <w:t>.</w:t>
      </w:r>
    </w:p>
    <w:p w:rsidR="00476535" w:rsidRPr="00B90725" w:rsidRDefault="00476535" w:rsidP="00B73EA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90725">
        <w:rPr>
          <w:rFonts w:ascii="Times New Roman" w:hAnsi="Times New Roman" w:cs="Times New Roman"/>
          <w:b/>
          <w:bCs/>
          <w:i/>
          <w:iCs/>
          <w:sz w:val="24"/>
          <w:szCs w:val="24"/>
        </w:rPr>
        <w:t>C. arabica</w:t>
      </w:r>
    </w:p>
    <w:tbl>
      <w:tblPr>
        <w:tblStyle w:val="TableGrid"/>
        <w:tblW w:w="8952" w:type="dxa"/>
        <w:tblInd w:w="738" w:type="dxa"/>
        <w:tblLayout w:type="fixed"/>
        <w:tblLook w:val="04A0"/>
      </w:tblPr>
      <w:tblGrid>
        <w:gridCol w:w="516"/>
        <w:gridCol w:w="990"/>
        <w:gridCol w:w="1374"/>
        <w:gridCol w:w="786"/>
        <w:gridCol w:w="720"/>
        <w:gridCol w:w="270"/>
        <w:gridCol w:w="540"/>
        <w:gridCol w:w="990"/>
        <w:gridCol w:w="1350"/>
        <w:gridCol w:w="720"/>
        <w:gridCol w:w="696"/>
      </w:tblGrid>
      <w:tr w:rsidR="00755489" w:rsidRPr="00B90725" w:rsidTr="00B73EA8"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B02173" w:rsidRPr="00B90725" w:rsidRDefault="00B02173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r. No.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B02173" w:rsidRPr="00B90725" w:rsidRDefault="00B02173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Position</w:t>
            </w:r>
          </w:p>
        </w:tc>
        <w:tc>
          <w:tcPr>
            <w:tcW w:w="13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B02173" w:rsidRPr="00B90725" w:rsidRDefault="00B02173" w:rsidP="005709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C. canephora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B02173" w:rsidRPr="00B90725" w:rsidRDefault="00B02173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NP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B02173" w:rsidRPr="00B90725" w:rsidRDefault="00B02173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/NS</w:t>
            </w:r>
          </w:p>
        </w:tc>
        <w:tc>
          <w:tcPr>
            <w:tcW w:w="27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B02173" w:rsidRPr="00B90725" w:rsidRDefault="00B02173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B02173" w:rsidRPr="00B90725" w:rsidRDefault="00B02173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r. No.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B02173" w:rsidRPr="00B90725" w:rsidRDefault="00B02173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Position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B02173" w:rsidRPr="00B90725" w:rsidRDefault="00B02173" w:rsidP="005709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C. canephora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B02173" w:rsidRPr="00B90725" w:rsidRDefault="00B02173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NP</w:t>
            </w: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B02173" w:rsidRPr="00B90725" w:rsidRDefault="00B02173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/NS</w:t>
            </w:r>
          </w:p>
        </w:tc>
      </w:tr>
      <w:tr w:rsidR="005A7220" w:rsidRPr="00B90725" w:rsidTr="005A2995"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7220" w:rsidRPr="00B90725" w:rsidRDefault="005A7220" w:rsidP="005A72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7220" w:rsidRPr="00B90725" w:rsidRDefault="005A7220" w:rsidP="005A72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47</w:t>
            </w:r>
          </w:p>
        </w:tc>
        <w:tc>
          <w:tcPr>
            <w:tcW w:w="13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7220" w:rsidRPr="00B90725" w:rsidRDefault="005A7220" w:rsidP="005A72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7220" w:rsidRPr="00B90725" w:rsidRDefault="005A7220" w:rsidP="005A72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:rsidR="005A7220" w:rsidRPr="00B90725" w:rsidRDefault="005A7220" w:rsidP="005A72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7220" w:rsidRPr="00B90725" w:rsidRDefault="005A7220" w:rsidP="005A722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7220" w:rsidRPr="00B90725" w:rsidRDefault="005A7220" w:rsidP="005A72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7220" w:rsidRPr="00B90725" w:rsidRDefault="005A7220" w:rsidP="005A72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66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7220" w:rsidRPr="00B90725" w:rsidRDefault="005A7220" w:rsidP="005A72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7220" w:rsidRPr="00B90725" w:rsidRDefault="005A7220" w:rsidP="005A72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A7220" w:rsidRPr="00B90725" w:rsidRDefault="005A7220" w:rsidP="005A72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5A7220" w:rsidRPr="00B90725" w:rsidTr="005A2995"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7220" w:rsidRPr="00B90725" w:rsidRDefault="005A7220" w:rsidP="005A72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7220" w:rsidRPr="00B90725" w:rsidRDefault="005A7220" w:rsidP="005A72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30</w:t>
            </w:r>
          </w:p>
        </w:tc>
        <w:tc>
          <w:tcPr>
            <w:tcW w:w="13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7220" w:rsidRPr="00B90725" w:rsidRDefault="005A7220" w:rsidP="005A72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7220" w:rsidRPr="00B90725" w:rsidRDefault="005A7220" w:rsidP="005A72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:rsidR="005A7220" w:rsidRPr="00B90725" w:rsidRDefault="005A7220" w:rsidP="005A72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7220" w:rsidRPr="00B90725" w:rsidRDefault="005A7220" w:rsidP="005A722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7220" w:rsidRPr="00B90725" w:rsidRDefault="005A7220" w:rsidP="005A72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7220" w:rsidRPr="00B90725" w:rsidRDefault="005A7220" w:rsidP="005A72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76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7220" w:rsidRPr="00B90725" w:rsidRDefault="005A7220" w:rsidP="005A72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7220" w:rsidRPr="00B90725" w:rsidRDefault="005A7220" w:rsidP="005A72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A7220" w:rsidRPr="00B90725" w:rsidRDefault="005A7220" w:rsidP="005A72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5A7220" w:rsidRPr="00B90725" w:rsidTr="005A2995"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7220" w:rsidRPr="00B90725" w:rsidRDefault="005A7220" w:rsidP="005A72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7220" w:rsidRPr="00B90725" w:rsidRDefault="005A7220" w:rsidP="005A72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326</w:t>
            </w:r>
          </w:p>
        </w:tc>
        <w:tc>
          <w:tcPr>
            <w:tcW w:w="13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7220" w:rsidRPr="00B90725" w:rsidRDefault="005A7220" w:rsidP="005A72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7220" w:rsidRPr="00B90725" w:rsidRDefault="005A7220" w:rsidP="005A72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:rsidR="005A7220" w:rsidRPr="00B90725" w:rsidRDefault="005A7220" w:rsidP="005A72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7220" w:rsidRPr="00B90725" w:rsidRDefault="005A7220" w:rsidP="005A722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7220" w:rsidRPr="00B90725" w:rsidRDefault="005A7220" w:rsidP="005A72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7220" w:rsidRPr="00B90725" w:rsidRDefault="005A7220" w:rsidP="005A72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1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7220" w:rsidRPr="00B90725" w:rsidRDefault="005A7220" w:rsidP="005A72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5A7220" w:rsidRPr="00B90725" w:rsidRDefault="005A7220" w:rsidP="005A72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5A7220" w:rsidRPr="00B90725" w:rsidRDefault="005A7220" w:rsidP="005A72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</w:tbl>
    <w:p w:rsidR="005A5153" w:rsidRPr="00B90725" w:rsidRDefault="005A5153" w:rsidP="00B73EA8">
      <w:pPr>
        <w:spacing w:after="0"/>
        <w:rPr>
          <w:rFonts w:ascii="Times New Roman" w:hAnsi="Times New Roman" w:cs="Times New Roman"/>
          <w:sz w:val="20"/>
        </w:rPr>
      </w:pPr>
    </w:p>
    <w:p w:rsidR="00E70310" w:rsidRPr="00B90725" w:rsidRDefault="00E70310" w:rsidP="00B73EA8">
      <w:pPr>
        <w:spacing w:after="0"/>
        <w:rPr>
          <w:rFonts w:ascii="Times New Roman" w:hAnsi="Times New Roman" w:cs="Times New Roman"/>
          <w:sz w:val="20"/>
        </w:rPr>
      </w:pPr>
    </w:p>
    <w:p w:rsidR="00476535" w:rsidRPr="00B90725" w:rsidRDefault="00476535" w:rsidP="00B73EA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90725">
        <w:rPr>
          <w:rFonts w:ascii="Times New Roman" w:hAnsi="Times New Roman" w:cs="Times New Roman"/>
          <w:b/>
          <w:bCs/>
          <w:i/>
          <w:iCs/>
          <w:sz w:val="24"/>
          <w:szCs w:val="24"/>
        </w:rPr>
        <w:t>C. travancorensis</w:t>
      </w:r>
    </w:p>
    <w:tbl>
      <w:tblPr>
        <w:tblStyle w:val="TableGrid"/>
        <w:tblW w:w="9061" w:type="dxa"/>
        <w:tblInd w:w="738" w:type="dxa"/>
        <w:tblLayout w:type="fixed"/>
        <w:tblLook w:val="04A0"/>
      </w:tblPr>
      <w:tblGrid>
        <w:gridCol w:w="540"/>
        <w:gridCol w:w="990"/>
        <w:gridCol w:w="1350"/>
        <w:gridCol w:w="841"/>
        <w:gridCol w:w="720"/>
        <w:gridCol w:w="270"/>
        <w:gridCol w:w="540"/>
        <w:gridCol w:w="990"/>
        <w:gridCol w:w="1350"/>
        <w:gridCol w:w="810"/>
        <w:gridCol w:w="660"/>
      </w:tblGrid>
      <w:tr w:rsidR="00E24CA5" w:rsidRPr="00B90725" w:rsidTr="00B73EA8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r. No.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Position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5709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C. canephora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NP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4765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/NS</w:t>
            </w:r>
          </w:p>
        </w:tc>
        <w:tc>
          <w:tcPr>
            <w:tcW w:w="27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517DC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r. No.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Position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5709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C. canephor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NP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D900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/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3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7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5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3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7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5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9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7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5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1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7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9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2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7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9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2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7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30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4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7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31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4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7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34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5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8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41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5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8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41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7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8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71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7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8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72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7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8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72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7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8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74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9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8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75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9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8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76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9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8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77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0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8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77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0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9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78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0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9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80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1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9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81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1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9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82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1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9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82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2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9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83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2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9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84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4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9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84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5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9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85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5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86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5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87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6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0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89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7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0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91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7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0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92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8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0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93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0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0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94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0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0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97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1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0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97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2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0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03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2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0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08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4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1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12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5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1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14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5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1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15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5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1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3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5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1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3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5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1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3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5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1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4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lastRenderedPageBreak/>
              <w:t>4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6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1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5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6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1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9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6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1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1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6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3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C26616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6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5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0A5CE2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6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7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0A5CE2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6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9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0A5CE2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88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1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0A5CE2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89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1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0A5CE2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89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5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</w:tr>
      <w:tr w:rsidR="00E24CA5" w:rsidRPr="00B90725" w:rsidTr="000A5CE2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90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5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0A5CE2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96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5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0A5CE2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98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5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</w:tr>
      <w:tr w:rsidR="00E24CA5" w:rsidRPr="00B90725" w:rsidTr="000A5CE2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00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3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5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0A5CE2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02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3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6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0A5CE2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07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3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6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0A5CE2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09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3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6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0A5CE2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11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3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6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0A5CE2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13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3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6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0A5CE2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16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3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6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0A5CE2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16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3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7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0A5CE2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2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3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7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0A5CE2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3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3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7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0A5CE2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4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4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7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0A5CE2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7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4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4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7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CA5" w:rsidRPr="00B90725" w:rsidTr="000A5CE2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7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4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4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7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24CA5" w:rsidRPr="00B90725" w:rsidRDefault="00E24CA5" w:rsidP="00233FA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</w:tr>
    </w:tbl>
    <w:p w:rsidR="00D90024" w:rsidRPr="00B90725" w:rsidRDefault="00D90024" w:rsidP="00D90024">
      <w:pPr>
        <w:pStyle w:val="ListParagraph"/>
        <w:rPr>
          <w:rFonts w:ascii="Times New Roman" w:hAnsi="Times New Roman" w:cs="Times New Roman"/>
          <w:b/>
          <w:bCs/>
          <w:i/>
          <w:iCs/>
          <w:sz w:val="20"/>
        </w:rPr>
      </w:pPr>
    </w:p>
    <w:p w:rsidR="00B73EA8" w:rsidRPr="00B90725" w:rsidRDefault="00B73EA8" w:rsidP="00D90024">
      <w:pPr>
        <w:pStyle w:val="ListParagraph"/>
        <w:rPr>
          <w:rFonts w:ascii="Times New Roman" w:hAnsi="Times New Roman" w:cs="Times New Roman"/>
          <w:b/>
          <w:bCs/>
          <w:i/>
          <w:iCs/>
          <w:sz w:val="20"/>
        </w:rPr>
      </w:pPr>
    </w:p>
    <w:p w:rsidR="00E70310" w:rsidRPr="00B90725" w:rsidRDefault="00E70310" w:rsidP="00D90024">
      <w:pPr>
        <w:pStyle w:val="ListParagraph"/>
        <w:rPr>
          <w:rFonts w:ascii="Times New Roman" w:hAnsi="Times New Roman" w:cs="Times New Roman"/>
          <w:b/>
          <w:bCs/>
          <w:i/>
          <w:iCs/>
          <w:sz w:val="20"/>
        </w:rPr>
      </w:pPr>
    </w:p>
    <w:p w:rsidR="00D90024" w:rsidRPr="00B90725" w:rsidRDefault="00D90024" w:rsidP="00B73EA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90725">
        <w:rPr>
          <w:rFonts w:ascii="Times New Roman" w:hAnsi="Times New Roman" w:cs="Times New Roman"/>
          <w:b/>
          <w:bCs/>
          <w:i/>
          <w:iCs/>
          <w:sz w:val="24"/>
          <w:szCs w:val="24"/>
        </w:rPr>
        <w:t>C. bengalensis</w:t>
      </w:r>
    </w:p>
    <w:tbl>
      <w:tblPr>
        <w:tblStyle w:val="TableGrid"/>
        <w:tblW w:w="9120" w:type="dxa"/>
        <w:tblInd w:w="738" w:type="dxa"/>
        <w:tblLayout w:type="fixed"/>
        <w:tblLook w:val="04A0"/>
      </w:tblPr>
      <w:tblGrid>
        <w:gridCol w:w="540"/>
        <w:gridCol w:w="990"/>
        <w:gridCol w:w="1350"/>
        <w:gridCol w:w="870"/>
        <w:gridCol w:w="660"/>
        <w:gridCol w:w="270"/>
        <w:gridCol w:w="540"/>
        <w:gridCol w:w="990"/>
        <w:gridCol w:w="1350"/>
        <w:gridCol w:w="870"/>
        <w:gridCol w:w="690"/>
      </w:tblGrid>
      <w:tr w:rsidR="00651751" w:rsidRPr="00B90725" w:rsidTr="00B73EA8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D90024" w:rsidRPr="00B90725" w:rsidRDefault="00D90024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r. No.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D90024" w:rsidRPr="00B90725" w:rsidRDefault="00D90024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Position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D90024" w:rsidRPr="00B90725" w:rsidRDefault="00D90024" w:rsidP="005709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C. canephora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D90024" w:rsidRPr="00B90725" w:rsidRDefault="00D90024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NP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D90024" w:rsidRPr="00B90725" w:rsidRDefault="00D90024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/NS</w:t>
            </w:r>
          </w:p>
        </w:tc>
        <w:tc>
          <w:tcPr>
            <w:tcW w:w="27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D90024" w:rsidRPr="00B90725" w:rsidRDefault="00D90024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D90024" w:rsidRPr="00B90725" w:rsidRDefault="00D90024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r. No.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D90024" w:rsidRPr="00B90725" w:rsidRDefault="00D90024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Position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D90024" w:rsidRPr="00B90725" w:rsidRDefault="00D90024" w:rsidP="005709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C. canephora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D90024" w:rsidRPr="00B90725" w:rsidRDefault="00D90024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NP</w:t>
            </w:r>
          </w:p>
        </w:tc>
        <w:tc>
          <w:tcPr>
            <w:tcW w:w="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90024" w:rsidRPr="00B90725" w:rsidRDefault="00D90024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/NS</w:t>
            </w:r>
          </w:p>
        </w:tc>
      </w:tr>
      <w:tr w:rsidR="00E24EE2" w:rsidRPr="00B90725" w:rsidTr="00A74128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4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27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33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A74128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82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33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A74128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88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34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A74128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94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27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63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A74128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98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64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A74128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98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64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A74128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02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11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A74128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05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14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A74128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07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2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A74128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11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2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A74128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14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3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A74128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14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4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A74128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2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0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A74128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3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2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A74128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3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4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A74128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4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6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A74128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5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27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8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A74128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6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9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A74128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9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27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0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A74128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30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0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A74128"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30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1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9C4E32">
        <w:trPr>
          <w:gridAfter w:val="5"/>
          <w:wAfter w:w="4440" w:type="dxa"/>
        </w:trPr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32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A559C" w:rsidRPr="00B90725" w:rsidRDefault="003A559C" w:rsidP="003A559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A559C" w:rsidRPr="00B90725" w:rsidRDefault="003A559C" w:rsidP="003A559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</w:tbl>
    <w:p w:rsidR="00B73EA8" w:rsidRPr="00B90725" w:rsidRDefault="00B73EA8" w:rsidP="00B73EA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bookmarkStart w:id="0" w:name="_GoBack"/>
      <w:bookmarkEnd w:id="0"/>
    </w:p>
    <w:p w:rsidR="00B73EA8" w:rsidRPr="00B90725" w:rsidRDefault="00B73EA8" w:rsidP="00B73EA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B73EA8" w:rsidRPr="00B90725" w:rsidRDefault="00B73EA8" w:rsidP="00B73EA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B73EA8" w:rsidRPr="00B90725" w:rsidRDefault="00B73EA8" w:rsidP="00B73EA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517DC9" w:rsidRPr="00B90725" w:rsidRDefault="00517DC9" w:rsidP="00F84A3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90725">
        <w:rPr>
          <w:rFonts w:ascii="Times New Roman" w:hAnsi="Times New Roman" w:cs="Times New Roman"/>
          <w:b/>
          <w:bCs/>
          <w:i/>
          <w:iCs/>
          <w:sz w:val="24"/>
          <w:szCs w:val="24"/>
        </w:rPr>
        <w:t>C. wightiana</w:t>
      </w:r>
    </w:p>
    <w:tbl>
      <w:tblPr>
        <w:tblStyle w:val="TableGrid"/>
        <w:tblW w:w="9375" w:type="dxa"/>
        <w:tblInd w:w="738" w:type="dxa"/>
        <w:tblLayout w:type="fixed"/>
        <w:tblLook w:val="04A0"/>
      </w:tblPr>
      <w:tblGrid>
        <w:gridCol w:w="638"/>
        <w:gridCol w:w="990"/>
        <w:gridCol w:w="1350"/>
        <w:gridCol w:w="900"/>
        <w:gridCol w:w="630"/>
        <w:gridCol w:w="270"/>
        <w:gridCol w:w="540"/>
        <w:gridCol w:w="990"/>
        <w:gridCol w:w="1350"/>
        <w:gridCol w:w="810"/>
        <w:gridCol w:w="907"/>
      </w:tblGrid>
      <w:tr w:rsidR="00E70310" w:rsidRPr="00B90725" w:rsidTr="00B73EA8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70310" w:rsidRPr="00B90725" w:rsidRDefault="00E70310" w:rsidP="00B73EA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r. No.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70310" w:rsidRPr="00B90725" w:rsidRDefault="00E70310" w:rsidP="000448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Position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70310" w:rsidRPr="00B90725" w:rsidRDefault="00E70310" w:rsidP="005709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C. canephor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70310" w:rsidRPr="00B90725" w:rsidRDefault="00E70310" w:rsidP="000448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NP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70310" w:rsidRPr="00B90725" w:rsidRDefault="00E70310" w:rsidP="000448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/NS</w:t>
            </w:r>
          </w:p>
        </w:tc>
        <w:tc>
          <w:tcPr>
            <w:tcW w:w="27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E70310" w:rsidRPr="00B90725" w:rsidRDefault="00E70310" w:rsidP="000448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70310" w:rsidRPr="00B90725" w:rsidRDefault="00E70310" w:rsidP="000448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r. No.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70310" w:rsidRPr="00B90725" w:rsidRDefault="00E70310" w:rsidP="000448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Position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70310" w:rsidRPr="00B90725" w:rsidRDefault="00E70310" w:rsidP="005709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C. canephor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E70310" w:rsidRPr="00B90725" w:rsidRDefault="00E70310" w:rsidP="000448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NP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E70310" w:rsidRPr="00B90725" w:rsidRDefault="00E70310" w:rsidP="000448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/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3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89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4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89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5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92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8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92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4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93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82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93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88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93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94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93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98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93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98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93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02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94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05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94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07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95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11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97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14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98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14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04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0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05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0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07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1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08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2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08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2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13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3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15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3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3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4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4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5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4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9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9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9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1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30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3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32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6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33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7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33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7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9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34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7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1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67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7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1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80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7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1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87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7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2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88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7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2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88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7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2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E086A"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88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7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7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9D0D90" w:rsidRPr="00B90725" w:rsidRDefault="009D0D90" w:rsidP="009D0D9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E75C31">
        <w:trPr>
          <w:gridAfter w:val="5"/>
          <w:wAfter w:w="4597" w:type="dxa"/>
        </w:trPr>
        <w:tc>
          <w:tcPr>
            <w:tcW w:w="6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C770E" w:rsidRPr="00B90725" w:rsidRDefault="000C770E" w:rsidP="000C77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C770E" w:rsidRPr="00B90725" w:rsidRDefault="000C770E" w:rsidP="000C77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88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C770E" w:rsidRPr="00B90725" w:rsidRDefault="000C770E" w:rsidP="000C77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C770E" w:rsidRPr="00B90725" w:rsidRDefault="000C770E" w:rsidP="000C77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0C770E" w:rsidRPr="00B90725" w:rsidRDefault="000C770E" w:rsidP="000C770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C770E" w:rsidRPr="00B90725" w:rsidRDefault="000C770E" w:rsidP="000C77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</w:tbl>
    <w:p w:rsidR="00EF5BF0" w:rsidRPr="00B90725" w:rsidRDefault="00EF5BF0" w:rsidP="00B73EA8">
      <w:pPr>
        <w:spacing w:after="0"/>
        <w:rPr>
          <w:rFonts w:ascii="Times New Roman" w:hAnsi="Times New Roman" w:cs="Times New Roman"/>
          <w:b/>
          <w:bCs/>
          <w:i/>
          <w:iCs/>
          <w:sz w:val="20"/>
        </w:rPr>
      </w:pPr>
    </w:p>
    <w:p w:rsidR="0020309C" w:rsidRPr="00B90725" w:rsidRDefault="00570923" w:rsidP="00F84A3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90725">
        <w:rPr>
          <w:rFonts w:ascii="Times New Roman" w:hAnsi="Times New Roman" w:cs="Times New Roman"/>
          <w:b/>
          <w:bCs/>
          <w:i/>
          <w:iCs/>
          <w:sz w:val="24"/>
          <w:szCs w:val="24"/>
        </w:rPr>
        <w:t>C. jenki</w:t>
      </w:r>
      <w:r w:rsidR="0020309C" w:rsidRPr="00B90725">
        <w:rPr>
          <w:rFonts w:ascii="Times New Roman" w:hAnsi="Times New Roman" w:cs="Times New Roman"/>
          <w:b/>
          <w:bCs/>
          <w:i/>
          <w:iCs/>
          <w:sz w:val="24"/>
          <w:szCs w:val="24"/>
        </w:rPr>
        <w:t>nsii</w:t>
      </w:r>
    </w:p>
    <w:tbl>
      <w:tblPr>
        <w:tblStyle w:val="TableGrid"/>
        <w:tblW w:w="9353" w:type="dxa"/>
        <w:tblInd w:w="738" w:type="dxa"/>
        <w:tblLayout w:type="fixed"/>
        <w:tblLook w:val="04A0"/>
      </w:tblPr>
      <w:tblGrid>
        <w:gridCol w:w="627"/>
        <w:gridCol w:w="990"/>
        <w:gridCol w:w="1350"/>
        <w:gridCol w:w="844"/>
        <w:gridCol w:w="686"/>
        <w:gridCol w:w="270"/>
        <w:gridCol w:w="540"/>
        <w:gridCol w:w="990"/>
        <w:gridCol w:w="1350"/>
        <w:gridCol w:w="900"/>
        <w:gridCol w:w="806"/>
      </w:tblGrid>
      <w:tr w:rsidR="0044769E" w:rsidRPr="00B90725" w:rsidTr="00B73EA8">
        <w:tc>
          <w:tcPr>
            <w:tcW w:w="6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20309C" w:rsidRPr="00B90725" w:rsidRDefault="006B66DC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r.</w:t>
            </w:r>
            <w:r w:rsidR="0020309C" w:rsidRPr="00B90725">
              <w:rPr>
                <w:rFonts w:ascii="Times New Roman" w:hAnsi="Times New Roman" w:cs="Times New Roman"/>
                <w:b/>
                <w:bCs/>
                <w:sz w:val="20"/>
              </w:rPr>
              <w:t xml:space="preserve"> No</w:t>
            </w: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20309C" w:rsidRPr="00B90725" w:rsidRDefault="0020309C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Position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20309C" w:rsidRPr="00B90725" w:rsidRDefault="0020309C" w:rsidP="005709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C. canephora</w:t>
            </w:r>
          </w:p>
        </w:tc>
        <w:tc>
          <w:tcPr>
            <w:tcW w:w="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20309C" w:rsidRPr="00B90725" w:rsidRDefault="0020309C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NP</w:t>
            </w:r>
          </w:p>
        </w:tc>
        <w:tc>
          <w:tcPr>
            <w:tcW w:w="6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20309C" w:rsidRPr="00B90725" w:rsidRDefault="0020309C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/NS</w:t>
            </w:r>
          </w:p>
        </w:tc>
        <w:tc>
          <w:tcPr>
            <w:tcW w:w="27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20309C" w:rsidRPr="00B90725" w:rsidRDefault="0020309C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20309C" w:rsidRPr="00B90725" w:rsidRDefault="0020309C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r. No.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20309C" w:rsidRPr="00B90725" w:rsidRDefault="0020309C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Position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20309C" w:rsidRPr="00B90725" w:rsidRDefault="0020309C" w:rsidP="005709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C. canephor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20309C" w:rsidRPr="00B90725" w:rsidRDefault="0020309C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NP</w:t>
            </w:r>
          </w:p>
        </w:tc>
        <w:tc>
          <w:tcPr>
            <w:tcW w:w="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0309C" w:rsidRPr="00B90725" w:rsidRDefault="0020309C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/NS</w:t>
            </w:r>
          </w:p>
        </w:tc>
      </w:tr>
      <w:tr w:rsidR="00E24EE2" w:rsidRPr="00B90725" w:rsidTr="008277A4">
        <w:tc>
          <w:tcPr>
            <w:tcW w:w="6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4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10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8277A4">
        <w:tc>
          <w:tcPr>
            <w:tcW w:w="6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9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19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25867">
        <w:tc>
          <w:tcPr>
            <w:tcW w:w="6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63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19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25867">
        <w:tc>
          <w:tcPr>
            <w:tcW w:w="6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74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1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25867">
        <w:tc>
          <w:tcPr>
            <w:tcW w:w="6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84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6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25867">
        <w:tc>
          <w:tcPr>
            <w:tcW w:w="6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85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8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</w:tr>
      <w:tr w:rsidR="00E24EE2" w:rsidRPr="00B90725" w:rsidTr="00F25867">
        <w:tc>
          <w:tcPr>
            <w:tcW w:w="6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85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1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F25867">
        <w:tc>
          <w:tcPr>
            <w:tcW w:w="6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86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2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</w:tr>
      <w:tr w:rsidR="00E24EE2" w:rsidRPr="00B90725" w:rsidTr="00F25867">
        <w:tc>
          <w:tcPr>
            <w:tcW w:w="6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88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4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8277A4">
        <w:tc>
          <w:tcPr>
            <w:tcW w:w="6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89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6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8277A4">
        <w:tc>
          <w:tcPr>
            <w:tcW w:w="6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90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7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0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E24EE2" w:rsidRPr="00B90725" w:rsidTr="00A912BD">
        <w:trPr>
          <w:gridAfter w:val="5"/>
          <w:wAfter w:w="4586" w:type="dxa"/>
        </w:trPr>
        <w:tc>
          <w:tcPr>
            <w:tcW w:w="6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72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08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7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F25867" w:rsidRPr="00B90725" w:rsidRDefault="00F25867" w:rsidP="00F258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:rsidR="00B73EA8" w:rsidRPr="00B90725" w:rsidRDefault="00B73EA8" w:rsidP="00B73EA8">
      <w:pPr>
        <w:pStyle w:val="ListParagrap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A626E8" w:rsidRPr="00B90725" w:rsidRDefault="00A626E8" w:rsidP="00B73EA8">
      <w:pPr>
        <w:pStyle w:val="ListParagrap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20309C" w:rsidRPr="00B90725" w:rsidRDefault="0020309C" w:rsidP="00A626E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90725">
        <w:rPr>
          <w:rFonts w:ascii="Times New Roman" w:hAnsi="Times New Roman" w:cs="Times New Roman"/>
          <w:b/>
          <w:bCs/>
          <w:i/>
          <w:iCs/>
          <w:sz w:val="24"/>
          <w:szCs w:val="24"/>
        </w:rPr>
        <w:t>C. khasiana</w:t>
      </w:r>
    </w:p>
    <w:tbl>
      <w:tblPr>
        <w:tblStyle w:val="TableGrid"/>
        <w:tblW w:w="9435" w:type="dxa"/>
        <w:tblInd w:w="738" w:type="dxa"/>
        <w:tblLayout w:type="fixed"/>
        <w:tblLook w:val="04A0"/>
      </w:tblPr>
      <w:tblGrid>
        <w:gridCol w:w="630"/>
        <w:gridCol w:w="990"/>
        <w:gridCol w:w="1350"/>
        <w:gridCol w:w="900"/>
        <w:gridCol w:w="765"/>
        <w:gridCol w:w="236"/>
        <w:gridCol w:w="514"/>
        <w:gridCol w:w="990"/>
        <w:gridCol w:w="1350"/>
        <w:gridCol w:w="900"/>
        <w:gridCol w:w="810"/>
      </w:tblGrid>
      <w:tr w:rsidR="0010071A" w:rsidRPr="00B90725" w:rsidTr="00F84A38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20309C" w:rsidRPr="00B90725" w:rsidRDefault="0020309C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r. No.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20309C" w:rsidRPr="00B90725" w:rsidRDefault="0020309C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Position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20309C" w:rsidRPr="00B90725" w:rsidRDefault="0020309C" w:rsidP="005709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C. canephor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20309C" w:rsidRPr="00B90725" w:rsidRDefault="0020309C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NP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20309C" w:rsidRPr="00B90725" w:rsidRDefault="0020309C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/NS</w:t>
            </w:r>
          </w:p>
        </w:tc>
        <w:tc>
          <w:tcPr>
            <w:tcW w:w="23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20309C" w:rsidRPr="00B90725" w:rsidRDefault="0020309C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20309C" w:rsidRPr="00B90725" w:rsidRDefault="0020309C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r. No.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20309C" w:rsidRPr="00B90725" w:rsidRDefault="0020309C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Position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20309C" w:rsidRPr="00B90725" w:rsidRDefault="0020309C" w:rsidP="005709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C. canephor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20309C" w:rsidRPr="00B90725" w:rsidRDefault="0020309C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NP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0309C" w:rsidRPr="00B90725" w:rsidRDefault="0020309C" w:rsidP="00C876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90725">
              <w:rPr>
                <w:rFonts w:ascii="Times New Roman" w:hAnsi="Times New Roman" w:cs="Times New Roman"/>
                <w:b/>
                <w:bCs/>
                <w:sz w:val="20"/>
              </w:rPr>
              <w:t>S/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4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3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84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4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9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4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64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4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64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5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65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5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66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5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67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6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67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6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68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6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68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6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70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7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70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8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70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8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70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8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72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5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8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74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9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74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9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75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9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76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1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76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1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76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2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76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2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77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2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78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2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78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6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3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79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7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3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79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7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3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82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7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4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93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7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4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93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7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6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193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7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7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04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7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7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08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7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39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10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7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0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12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7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0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14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8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1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8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14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8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1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3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14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8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1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19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8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1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1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19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8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2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2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19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85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3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  <w:tr w:rsidR="00306463" w:rsidRPr="00B90725" w:rsidTr="00311BF2">
        <w:tc>
          <w:tcPr>
            <w:tcW w:w="6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43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20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7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  <w:tc>
          <w:tcPr>
            <w:tcW w:w="236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8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243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306463" w:rsidRPr="00B90725" w:rsidRDefault="00306463" w:rsidP="0030646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B90725">
              <w:rPr>
                <w:rFonts w:ascii="Times New Roman" w:hAnsi="Times New Roman" w:cs="Times New Roman"/>
                <w:sz w:val="20"/>
              </w:rPr>
              <w:t>NS</w:t>
            </w:r>
          </w:p>
        </w:tc>
      </w:tr>
    </w:tbl>
    <w:p w:rsidR="00476535" w:rsidRPr="00B90725" w:rsidRDefault="00476535" w:rsidP="00476535">
      <w:pPr>
        <w:rPr>
          <w:rFonts w:ascii="Times New Roman" w:hAnsi="Times New Roman" w:cs="Times New Roman"/>
          <w:sz w:val="20"/>
        </w:rPr>
      </w:pPr>
    </w:p>
    <w:sectPr w:rsidR="00476535" w:rsidRPr="00B90725" w:rsidSect="00E70310">
      <w:pgSz w:w="12240" w:h="15840"/>
      <w:pgMar w:top="426" w:right="1440" w:bottom="567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7242C1"/>
    <w:multiLevelType w:val="hybridMultilevel"/>
    <w:tmpl w:val="E990C4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A83407"/>
    <w:rsid w:val="000448E3"/>
    <w:rsid w:val="00061225"/>
    <w:rsid w:val="000B3F8C"/>
    <w:rsid w:val="000C770E"/>
    <w:rsid w:val="0010071A"/>
    <w:rsid w:val="0020309C"/>
    <w:rsid w:val="00233FA0"/>
    <w:rsid w:val="00306463"/>
    <w:rsid w:val="00322F4F"/>
    <w:rsid w:val="003821B3"/>
    <w:rsid w:val="003A559C"/>
    <w:rsid w:val="0044769E"/>
    <w:rsid w:val="00476535"/>
    <w:rsid w:val="00517DC9"/>
    <w:rsid w:val="00553C0D"/>
    <w:rsid w:val="00570923"/>
    <w:rsid w:val="005A2995"/>
    <w:rsid w:val="005A5153"/>
    <w:rsid w:val="005A7220"/>
    <w:rsid w:val="00616744"/>
    <w:rsid w:val="00651751"/>
    <w:rsid w:val="006A3C09"/>
    <w:rsid w:val="006B66DC"/>
    <w:rsid w:val="006E6C2C"/>
    <w:rsid w:val="00755489"/>
    <w:rsid w:val="008202D1"/>
    <w:rsid w:val="0085172C"/>
    <w:rsid w:val="00980C33"/>
    <w:rsid w:val="009D0D90"/>
    <w:rsid w:val="00A60D75"/>
    <w:rsid w:val="00A626E8"/>
    <w:rsid w:val="00A83407"/>
    <w:rsid w:val="00B02173"/>
    <w:rsid w:val="00B24A0E"/>
    <w:rsid w:val="00B7343F"/>
    <w:rsid w:val="00B73EA8"/>
    <w:rsid w:val="00B90725"/>
    <w:rsid w:val="00BC2945"/>
    <w:rsid w:val="00BF113D"/>
    <w:rsid w:val="00C60C23"/>
    <w:rsid w:val="00C87686"/>
    <w:rsid w:val="00CB11B4"/>
    <w:rsid w:val="00D33530"/>
    <w:rsid w:val="00D518B9"/>
    <w:rsid w:val="00D90024"/>
    <w:rsid w:val="00DE46D9"/>
    <w:rsid w:val="00E24CA5"/>
    <w:rsid w:val="00E24EE2"/>
    <w:rsid w:val="00E70310"/>
    <w:rsid w:val="00E8165E"/>
    <w:rsid w:val="00EB3F3A"/>
    <w:rsid w:val="00EF5BF0"/>
    <w:rsid w:val="00F25867"/>
    <w:rsid w:val="00F84A38"/>
    <w:rsid w:val="00F876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1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340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7653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231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4</Pages>
  <Words>999</Words>
  <Characters>569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K Mishra</cp:lastModifiedBy>
  <cp:revision>50</cp:revision>
  <dcterms:created xsi:type="dcterms:W3CDTF">2020-09-18T09:46:00Z</dcterms:created>
  <dcterms:modified xsi:type="dcterms:W3CDTF">2021-12-07T10:58:00Z</dcterms:modified>
</cp:coreProperties>
</file>